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materials: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covery of t</w:t>
      </w:r>
      <w:r>
        <w:rPr>
          <w:rFonts w:cs="Times New Roman" w:ascii="Times New Roman" w:hAnsi="Times New Roman"/>
          <w:sz w:val="24"/>
          <w:szCs w:val="24"/>
        </w:rPr>
        <w:t>auroursodeoxycholic</w:t>
      </w:r>
      <w:r>
        <w:rPr>
          <w:rFonts w:cs="Times New Roman" w:ascii="Times New Roman" w:hAnsi="Times New Roman"/>
          <w:sz w:val="24"/>
          <w:szCs w:val="24"/>
        </w:rPr>
        <w:t xml:space="preserve"> acid biotransformation enzymes from the gut microbiome of black bears using metagenomic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an So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Bochu Wang</w:t>
      </w:r>
      <w:r>
        <w:rPr>
          <w:rFonts w:cs="Times New Roman" w:ascii="Times New Roman" w:hAnsi="Times New Roman"/>
          <w:szCs w:val="21"/>
          <w:vertAlign w:val="superscript"/>
        </w:rPr>
        <w:t>1,</w:t>
      </w:r>
      <w:r>
        <w:rPr>
          <w:rFonts w:cs="Times New Roman" w:ascii="Times New Roman" w:hAnsi="Times New Roman"/>
          <w:szCs w:val="21"/>
        </w:rPr>
        <w:t>*, Jun Tan</w:t>
      </w:r>
      <w:r>
        <w:rPr>
          <w:rFonts w:cs="Times New Roman" w:ascii="Times New Roman" w:hAnsi="Times New Roman"/>
          <w:szCs w:val="21"/>
          <w:vertAlign w:val="superscript"/>
        </w:rPr>
        <w:t>2,</w:t>
      </w:r>
      <w:r>
        <w:rPr>
          <w:rFonts w:cs="Times New Roman" w:ascii="Times New Roman" w:hAnsi="Times New Roman"/>
          <w:szCs w:val="21"/>
        </w:rPr>
        <w:t>*, Liancai Zh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eshuai Lou</w:t>
      </w:r>
      <w:r>
        <w:rPr>
          <w:rFonts w:cs="Times New Roman" w:ascii="Times New Roman" w:hAnsi="Times New Roman"/>
          <w:szCs w:val="21"/>
          <w:vertAlign w:val="superscript"/>
        </w:rPr>
        <w:t>1</w:t>
      </w:r>
    </w:p>
    <w:p>
      <w:pPr>
        <w:pStyle w:val="Normal"/>
        <w:shd w:fill="FFFFFF" w:val="clear"/>
        <w:spacing w:lineRule="auto" w:line="360"/>
        <w:ind w:left="-2" w:hanging="0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shd w:fill="FFFFFF" w:val="clear"/>
        <w:spacing w:lineRule="auto" w:line="360"/>
        <w:ind w:left="-2" w:hanging="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>Key Laboratory of Biorheological Science and Technology (Chongqing University), Ministry of Education, College of Bioengineering, Chongqing University, Chongqing 400030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>Chongqing Key Laboratory of Medicinal Resources in the Three Gorges Reservoir Region, School of Biological &amp; Chemical engineering, Chongqing University of Education, Chongqing 400067, Chin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rFonts w:cs="Times New Roman" w:ascii="Times New Roman" w:hAnsi="Times New Roman"/>
          <w:szCs w:val="21"/>
        </w:rPr>
        <w:t xml:space="preserve">*Corresponding authors: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wangbc2000@126.com</w:t>
        </w:r>
      </w:hyperlink>
      <w:r>
        <w:rPr>
          <w:rFonts w:cs="Times New Roman" w:ascii="Times New Roman" w:hAnsi="Times New Roman"/>
          <w:szCs w:val="21"/>
        </w:rPr>
        <w:t xml:space="preserve"> (Bochu Wang) and </w:t>
      </w:r>
      <w:hyperlink r:id="rId3">
        <w:r>
          <w:rPr>
            <w:rStyle w:val="InternetLink"/>
            <w:rFonts w:cs="Times New Roman" w:ascii="Times New Roman" w:hAnsi="Times New Roman"/>
            <w:szCs w:val="21"/>
          </w:rPr>
          <w:t>tanjunmail@126.com</w:t>
        </w:r>
      </w:hyperlink>
      <w:r>
        <w:rPr>
          <w:rFonts w:cs="Times New Roman" w:ascii="Times New Roman" w:hAnsi="Times New Roman"/>
          <w:szCs w:val="21"/>
        </w:rPr>
        <w:t xml:space="preserve"> (Jun Tan); Telephone: +86-023-65112840; Fax: +86-023-65112877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1. Information on the black bears used in this study.</w:t>
      </w:r>
    </w:p>
    <w:tbl>
      <w:tblPr>
        <w:tblW w:w="5519" w:type="dxa"/>
        <w:jc w:val="left"/>
        <w:tblInd w:w="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997"/>
        <w:gridCol w:w="1000"/>
        <w:gridCol w:w="1281"/>
        <w:gridCol w:w="1212"/>
      </w:tblGrid>
      <w:tr>
        <w:trPr/>
        <w:tc>
          <w:tcPr>
            <w:tcW w:w="102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ID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lth         condition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llection</w:t>
            </w:r>
          </w:p>
          <w:p>
            <w:pPr>
              <w:pStyle w:val="Normal"/>
              <w:ind w:firstLine="201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ime </w:t>
            </w:r>
          </w:p>
        </w:tc>
      </w:tr>
      <w:tr>
        <w:trPr/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. 2014</w:t>
            </w:r>
          </w:p>
        </w:tc>
      </w:tr>
      <w:tr>
        <w:trPr/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1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. 2014</w:t>
            </w:r>
          </w:p>
        </w:tc>
      </w:tr>
      <w:tr>
        <w:trPr/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y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. 20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宋体;SimSun" w:ascii="宋体;SimSun" w:hAnsi="宋体;SimSun"/>
          <w:color w:val="000000"/>
          <w:sz w:val="20"/>
          <w:szCs w:val="20"/>
        </w:rPr>
        <w:t>※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dult refers to an individual more than 8 years of age. 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. Primers to clone the 7α/7β-HSDH encoding genes discovered in this study.</w:t>
      </w:r>
    </w:p>
    <w:tbl>
      <w:tblPr>
        <w:tblW w:w="6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419"/>
      </w:tblGrid>
      <w:tr>
        <w:trPr/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71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44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s (5’→3’)</w:t>
            </w:r>
          </w:p>
        </w:tc>
      </w:tr>
      <w:tr>
        <w:trPr/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a-1-f</w:t>
            </w:r>
          </w:p>
        </w:tc>
        <w:tc>
          <w:tcPr>
            <w:tcW w:w="441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AAAGTTAGAAGATAAAGTAG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a-1-r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CTACTTCTCTCCATCATTG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a-2-f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AAAACTTGAAAATAAGGTAG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a-2-r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TTACTTTTATCCATCATCTCTG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-a-1-f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CCATTCTTTCTAATAAAGTAGCAC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-a-1-r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CCCTTGATAATCTCACCATACATG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-a-2-f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AAAATTAACAAATAAAGTTGCCC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-a-2-r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TTTGTAATTGTTTCACCGTACAT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1-a-1-f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AATTTTAAATAACAAAATAGCTTTAG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1-a-1-r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TCTTGCTCAACAACTTTACGT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1-b-1-f</w:t>
            </w:r>
          </w:p>
        </w:tc>
        <w:tc>
          <w:tcPr>
            <w:tcW w:w="4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TATGAATTTAAGAGAAAAATATGGAG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1-b-1-r</w:t>
            </w:r>
          </w:p>
        </w:tc>
        <w:tc>
          <w:tcPr>
            <w:tcW w:w="44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TTCTCATAGAAAGACCCCATAT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3. Summary for the metagenomic sequencing, assembly and annotation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5"/>
        <w:gridCol w:w="2126"/>
        <w:gridCol w:w="1917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71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71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1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71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1</w:t>
            </w:r>
          </w:p>
        </w:tc>
        <w:tc>
          <w:tcPr>
            <w:tcW w:w="19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571" w:leader="none"/>
              </w:tabs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1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w reads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64956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97850</w:t>
            </w:r>
          </w:p>
        </w:tc>
        <w:tc>
          <w:tcPr>
            <w:tcW w:w="191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07489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ean read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7355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3221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54034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semble contig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4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4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25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max (bp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7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22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41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min (bp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50 (bp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90 (bp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icted ORF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990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928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4. Abundances of putative 7α- and 7β-HSDHs (including partial and full segments) discovered in each sample (E-value &lt; 1e-5, identity &gt; 50%).</w:t>
      </w:r>
    </w:p>
    <w:tbl>
      <w:tblPr>
        <w:tblW w:w="6636" w:type="dxa"/>
        <w:jc w:val="left"/>
        <w:tblInd w:w="8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</w:tblGrid>
      <w:tr>
        <w:trPr/>
        <w:tc>
          <w:tcPr>
            <w:tcW w:w="16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zyme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</w:t>
            </w:r>
          </w:p>
        </w:tc>
        <w:tc>
          <w:tcPr>
            <w:tcW w:w="16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1</w:t>
            </w:r>
          </w:p>
        </w:tc>
      </w:tr>
      <w:tr>
        <w:trPr/>
        <w:tc>
          <w:tcPr>
            <w:tcW w:w="16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α-HSDH</w:t>
            </w:r>
          </w:p>
        </w:tc>
        <w:tc>
          <w:tcPr>
            <w:tcW w:w="16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β-HSDH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6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/>
        <w:drawing>
          <wp:inline distT="0" distB="0" distL="0" distR="0">
            <wp:extent cx="3198495" cy="3691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495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</w:t>
      </w:r>
      <w:r>
        <w:rPr>
          <w:rFonts w:cs="Times New Roman" w:ascii="Times New Roman" w:hAnsi="Times New Roman"/>
          <w:sz w:val="20"/>
          <w:szCs w:val="20"/>
        </w:rPr>
        <w:t xml:space="preserve">gure S1. (A) and (B) SDS-PAGE analysis of the purified enzymes. (A) Lane M, Blue plus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= 2 \* ROMAN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  <w:t>II</w: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protein marker (Transgen, China); Lane 1, Glutathione-sepharose beads bound to GST-tagged protein S1-a-1; Lane 2, the purified protein S1-a-1 without GST tag; Lane 3, Glutathione-sepharose beads bound to GST-tagged protein S1-a-2; Lane 4, the purified protein S1-a-2 without GST tag; Lane 5, Glutathione-sepharose beads bound to GST-tagged protein H1-a-1; Lane 6, the purified protein H1-a-1 without GST tag; Lane 7, Glutathione-sepharose beads bound to GST-tagged protein H1-a-2; Lane 8, the purified protein H1-a-2 without GST tag. (B) Lane M, Blue plus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= 2 \* ROMAN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  <w:t>II</w: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protein marker (Transgen, China); Lane 1, Glutathione-sepharose beads bound to GST-tagged protein Y1-a-1; Lane 2, the purified protein Y1-a-1 without GST tag; Lane 3, Glutathione-sepharose beads bound to GST-tagged protein Y1-b-1; Lane 4, the purified protein Y1-b-1 without GST tag; Lane 5, Glutathione-sepharose beads bound to GST-tagged protein Clo.sa-a; Lane 6, the purified protein Clo.sa-a without GST tag; Lane 7, Glutathione-sepharose beads bound to GST-tagged protein Clo.sa-b; Lane 8, the purified protein Clo.sa-b without GST tag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1263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S2. Thermal denaturation curves of S1-a-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12635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S3. Thermal denaturation curves of S1-a-2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126355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S4. Thermal denaturation curves of H1-a-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12635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S5. Thermal denaturation curves of H1-a-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126355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sz w:val="20"/>
          <w:szCs w:val="20"/>
        </w:rPr>
        <w:t>S6. Thermal denaturation curves of Y1-a-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5126355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gure S7. Thermal denaturation curves of Y1-b-1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05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5405" cy="294449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Figure S8. Thermostability of the purified 7α-HSDH Clo.sa-a (A) and 7β-HSDH Clo.sa-b (B) from </w:t>
      </w:r>
      <w:r>
        <w:rPr>
          <w:rFonts w:cs="Times New Roman" w:ascii="Times New Roman" w:hAnsi="Times New Roman"/>
          <w:i/>
          <w:sz w:val="20"/>
          <w:szCs w:val="20"/>
        </w:rPr>
        <w:t>C. absonum</w:t>
      </w:r>
      <w:r>
        <w:rPr>
          <w:rFonts w:cs="Times New Roman" w:ascii="Times New Roman" w:hAnsi="Times New Roman"/>
          <w:sz w:val="20"/>
          <w:szCs w:val="20"/>
        </w:rPr>
        <w:t xml:space="preserve"> ATCC27555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bc2000@126.com" TargetMode="External"/><Relationship Id="rId3" Type="http://schemas.openxmlformats.org/officeDocument/2006/relationships/hyperlink" Target="mailto:tanjunmail@126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07:09:00Z</dcterms:created>
  <dc:creator>Dr.璨</dc:creator>
  <dc:description/>
  <cp:keywords/>
  <dc:language>en-US</dc:language>
  <cp:lastModifiedBy>Dr.璨</cp:lastModifiedBy>
  <dcterms:modified xsi:type="dcterms:W3CDTF">2017-02-21T12:03:00Z</dcterms:modified>
  <cp:revision>57</cp:revision>
  <dc:subject/>
  <dc:title/>
</cp:coreProperties>
</file>